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4D655" w14:textId="77777777" w:rsidR="00F27CF1" w:rsidRPr="00F27CF1" w:rsidRDefault="00F27CF1" w:rsidP="00F27CF1">
      <w:pPr>
        <w:spacing w:line="360" w:lineRule="auto"/>
        <w:rPr>
          <w:sz w:val="22"/>
          <w:szCs w:val="22"/>
        </w:rPr>
      </w:pPr>
      <w:r w:rsidRPr="00F27CF1">
        <w:rPr>
          <w:b/>
          <w:bCs/>
          <w:sz w:val="22"/>
          <w:szCs w:val="22"/>
        </w:rPr>
        <w:t>S3 Table. Pearson correlation between dependent variables.</w:t>
      </w:r>
      <w:r w:rsidRPr="00F27CF1">
        <w:rPr>
          <w:sz w:val="22"/>
          <w:szCs w:val="22"/>
        </w:rPr>
        <w:t xml:space="preserve"> The lower triangle of the tables shows correlation coefficients whereas the upper triangle shows p-values.</w:t>
      </w:r>
    </w:p>
    <w:p w14:paraId="278F2EA8" w14:textId="77777777" w:rsidR="00F27CF1" w:rsidRPr="00F27CF1" w:rsidRDefault="00F27CF1" w:rsidP="00F27CF1">
      <w:pPr>
        <w:spacing w:line="360" w:lineRule="auto"/>
        <w:rPr>
          <w:sz w:val="22"/>
          <w:szCs w:val="22"/>
        </w:rPr>
      </w:pPr>
      <w:r w:rsidRPr="00F27CF1">
        <w:rPr>
          <w:sz w:val="22"/>
          <w:szCs w:val="22"/>
        </w:rPr>
        <w:t>3A. Variables linked to socio-economic statu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1568"/>
        <w:gridCol w:w="1302"/>
        <w:gridCol w:w="1241"/>
        <w:gridCol w:w="1322"/>
        <w:gridCol w:w="1216"/>
        <w:gridCol w:w="1133"/>
      </w:tblGrid>
      <w:tr w:rsidR="00F27CF1" w:rsidRPr="00F27CF1" w14:paraId="25969B0D" w14:textId="77777777" w:rsidTr="00EB7423">
        <w:tc>
          <w:tcPr>
            <w:tcW w:w="1882" w:type="dxa"/>
          </w:tcPr>
          <w:p w14:paraId="3AFDAA37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1882" w:type="dxa"/>
          </w:tcPr>
          <w:p w14:paraId="3077C8E3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Unemployment</w:t>
            </w:r>
          </w:p>
        </w:tc>
        <w:tc>
          <w:tcPr>
            <w:tcW w:w="1882" w:type="dxa"/>
          </w:tcPr>
          <w:p w14:paraId="7E627C2F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Low education</w:t>
            </w:r>
          </w:p>
        </w:tc>
        <w:tc>
          <w:tcPr>
            <w:tcW w:w="1882" w:type="dxa"/>
          </w:tcPr>
          <w:p w14:paraId="23432178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1882" w:type="dxa"/>
          </w:tcPr>
          <w:p w14:paraId="6167BEF3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Difference in revenue</w:t>
            </w:r>
          </w:p>
        </w:tc>
        <w:tc>
          <w:tcPr>
            <w:tcW w:w="1883" w:type="dxa"/>
          </w:tcPr>
          <w:p w14:paraId="64155F9E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Internet home access</w:t>
            </w:r>
          </w:p>
        </w:tc>
        <w:tc>
          <w:tcPr>
            <w:tcW w:w="1883" w:type="dxa"/>
          </w:tcPr>
          <w:p w14:paraId="23022D75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Born in the Pacific</w:t>
            </w:r>
          </w:p>
        </w:tc>
      </w:tr>
      <w:tr w:rsidR="00F27CF1" w:rsidRPr="00F27CF1" w14:paraId="0BBACB6D" w14:textId="77777777" w:rsidTr="00EB7423">
        <w:tc>
          <w:tcPr>
            <w:tcW w:w="1882" w:type="dxa"/>
          </w:tcPr>
          <w:p w14:paraId="1DC70862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Unemployment</w:t>
            </w:r>
          </w:p>
        </w:tc>
        <w:tc>
          <w:tcPr>
            <w:tcW w:w="1882" w:type="dxa"/>
          </w:tcPr>
          <w:p w14:paraId="77995617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14:paraId="50889CED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2" w:type="dxa"/>
          </w:tcPr>
          <w:p w14:paraId="23F91195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2" w:type="dxa"/>
          </w:tcPr>
          <w:p w14:paraId="252440AC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3" w:type="dxa"/>
          </w:tcPr>
          <w:p w14:paraId="7AD1BB28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3" w:type="dxa"/>
          </w:tcPr>
          <w:p w14:paraId="5B05E1F8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</w:tr>
      <w:tr w:rsidR="00F27CF1" w:rsidRPr="00F27CF1" w14:paraId="29BF2886" w14:textId="77777777" w:rsidTr="00EB7423">
        <w:tc>
          <w:tcPr>
            <w:tcW w:w="1882" w:type="dxa"/>
          </w:tcPr>
          <w:p w14:paraId="181AD065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Low education</w:t>
            </w:r>
          </w:p>
        </w:tc>
        <w:tc>
          <w:tcPr>
            <w:tcW w:w="1882" w:type="dxa"/>
          </w:tcPr>
          <w:p w14:paraId="57B96438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0.83</w:t>
            </w:r>
          </w:p>
        </w:tc>
        <w:tc>
          <w:tcPr>
            <w:tcW w:w="1882" w:type="dxa"/>
          </w:tcPr>
          <w:p w14:paraId="7E4694A7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14:paraId="74C1C27A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2" w:type="dxa"/>
          </w:tcPr>
          <w:p w14:paraId="484EAD3E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3" w:type="dxa"/>
          </w:tcPr>
          <w:p w14:paraId="0D590529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3" w:type="dxa"/>
          </w:tcPr>
          <w:p w14:paraId="2B279D02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</w:tr>
      <w:tr w:rsidR="00F27CF1" w:rsidRPr="00F27CF1" w14:paraId="25B9857E" w14:textId="77777777" w:rsidTr="00EB7423">
        <w:tc>
          <w:tcPr>
            <w:tcW w:w="1882" w:type="dxa"/>
          </w:tcPr>
          <w:p w14:paraId="25826B82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Revenue</w:t>
            </w:r>
          </w:p>
        </w:tc>
        <w:tc>
          <w:tcPr>
            <w:tcW w:w="1882" w:type="dxa"/>
          </w:tcPr>
          <w:p w14:paraId="17631100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-0.78</w:t>
            </w:r>
          </w:p>
        </w:tc>
        <w:tc>
          <w:tcPr>
            <w:tcW w:w="1882" w:type="dxa"/>
          </w:tcPr>
          <w:p w14:paraId="4E8FFE5F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-0.92</w:t>
            </w:r>
          </w:p>
        </w:tc>
        <w:tc>
          <w:tcPr>
            <w:tcW w:w="1882" w:type="dxa"/>
          </w:tcPr>
          <w:p w14:paraId="051E6665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14:paraId="7A4AE909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3" w:type="dxa"/>
          </w:tcPr>
          <w:p w14:paraId="26DAEEE3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3" w:type="dxa"/>
          </w:tcPr>
          <w:p w14:paraId="380B549B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</w:tr>
      <w:tr w:rsidR="00F27CF1" w:rsidRPr="00F27CF1" w14:paraId="139ED809" w14:textId="77777777" w:rsidTr="00EB7423">
        <w:tc>
          <w:tcPr>
            <w:tcW w:w="1882" w:type="dxa"/>
          </w:tcPr>
          <w:p w14:paraId="5942FBAD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Difference in revenue</w:t>
            </w:r>
          </w:p>
        </w:tc>
        <w:tc>
          <w:tcPr>
            <w:tcW w:w="1882" w:type="dxa"/>
          </w:tcPr>
          <w:p w14:paraId="79BE11EE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-0.76</w:t>
            </w:r>
          </w:p>
        </w:tc>
        <w:tc>
          <w:tcPr>
            <w:tcW w:w="1882" w:type="dxa"/>
          </w:tcPr>
          <w:p w14:paraId="0BC2E1DB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-0.92</w:t>
            </w:r>
          </w:p>
        </w:tc>
        <w:tc>
          <w:tcPr>
            <w:tcW w:w="1882" w:type="dxa"/>
          </w:tcPr>
          <w:p w14:paraId="4E5F54EA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0.94</w:t>
            </w:r>
          </w:p>
        </w:tc>
        <w:tc>
          <w:tcPr>
            <w:tcW w:w="1882" w:type="dxa"/>
          </w:tcPr>
          <w:p w14:paraId="3A49845A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883" w:type="dxa"/>
          </w:tcPr>
          <w:p w14:paraId="31674763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1883" w:type="dxa"/>
          </w:tcPr>
          <w:p w14:paraId="622A80DF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</w:tr>
      <w:tr w:rsidR="00F27CF1" w:rsidRPr="00F27CF1" w14:paraId="6DAC4DC4" w14:textId="77777777" w:rsidTr="00EB7423">
        <w:tc>
          <w:tcPr>
            <w:tcW w:w="1882" w:type="dxa"/>
          </w:tcPr>
          <w:p w14:paraId="4FD28FC2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Internet home access</w:t>
            </w:r>
          </w:p>
        </w:tc>
        <w:tc>
          <w:tcPr>
            <w:tcW w:w="1882" w:type="dxa"/>
          </w:tcPr>
          <w:p w14:paraId="5BE1F20C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-0.84</w:t>
            </w:r>
          </w:p>
        </w:tc>
        <w:tc>
          <w:tcPr>
            <w:tcW w:w="1882" w:type="dxa"/>
          </w:tcPr>
          <w:p w14:paraId="060F97C5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-0.97</w:t>
            </w:r>
          </w:p>
        </w:tc>
        <w:tc>
          <w:tcPr>
            <w:tcW w:w="1882" w:type="dxa"/>
          </w:tcPr>
          <w:p w14:paraId="1F3E1924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0.90</w:t>
            </w:r>
          </w:p>
        </w:tc>
        <w:tc>
          <w:tcPr>
            <w:tcW w:w="1882" w:type="dxa"/>
          </w:tcPr>
          <w:p w14:paraId="2C5732E0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0.87</w:t>
            </w:r>
          </w:p>
        </w:tc>
        <w:tc>
          <w:tcPr>
            <w:tcW w:w="1883" w:type="dxa"/>
          </w:tcPr>
          <w:p w14:paraId="28478914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883" w:type="dxa"/>
          </w:tcPr>
          <w:p w14:paraId="5B62859A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</w:tr>
      <w:tr w:rsidR="00F27CF1" w:rsidRPr="00F27CF1" w14:paraId="65F5E0B5" w14:textId="77777777" w:rsidTr="00EB7423">
        <w:tc>
          <w:tcPr>
            <w:tcW w:w="1882" w:type="dxa"/>
          </w:tcPr>
          <w:p w14:paraId="06305CD4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Born in the Pacific</w:t>
            </w:r>
          </w:p>
        </w:tc>
        <w:tc>
          <w:tcPr>
            <w:tcW w:w="1882" w:type="dxa"/>
          </w:tcPr>
          <w:p w14:paraId="0865F7FA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0.75</w:t>
            </w:r>
          </w:p>
        </w:tc>
        <w:tc>
          <w:tcPr>
            <w:tcW w:w="1882" w:type="dxa"/>
          </w:tcPr>
          <w:p w14:paraId="4AE6E5D2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0.95</w:t>
            </w:r>
          </w:p>
        </w:tc>
        <w:tc>
          <w:tcPr>
            <w:tcW w:w="1882" w:type="dxa"/>
          </w:tcPr>
          <w:p w14:paraId="170B8561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-0.84</w:t>
            </w:r>
          </w:p>
        </w:tc>
        <w:tc>
          <w:tcPr>
            <w:tcW w:w="1882" w:type="dxa"/>
          </w:tcPr>
          <w:p w14:paraId="300896C8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-0.88</w:t>
            </w:r>
          </w:p>
        </w:tc>
        <w:tc>
          <w:tcPr>
            <w:tcW w:w="1883" w:type="dxa"/>
          </w:tcPr>
          <w:p w14:paraId="548D4781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-0.90</w:t>
            </w:r>
          </w:p>
        </w:tc>
        <w:tc>
          <w:tcPr>
            <w:tcW w:w="1883" w:type="dxa"/>
          </w:tcPr>
          <w:p w14:paraId="4AFCF954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</w:tr>
    </w:tbl>
    <w:p w14:paraId="24BA6DC0" w14:textId="77777777" w:rsidR="00F27CF1" w:rsidRPr="00F27CF1" w:rsidRDefault="00F27CF1" w:rsidP="00F27CF1">
      <w:pPr>
        <w:spacing w:line="360" w:lineRule="auto"/>
        <w:rPr>
          <w:sz w:val="18"/>
          <w:szCs w:val="18"/>
        </w:rPr>
      </w:pPr>
    </w:p>
    <w:p w14:paraId="1F112B1B" w14:textId="77777777" w:rsidR="00F27CF1" w:rsidRPr="00F27CF1" w:rsidRDefault="00F27CF1" w:rsidP="00F27CF1">
      <w:pPr>
        <w:spacing w:line="360" w:lineRule="auto"/>
        <w:rPr>
          <w:sz w:val="22"/>
          <w:szCs w:val="22"/>
        </w:rPr>
      </w:pPr>
      <w:r w:rsidRPr="00F27CF1">
        <w:rPr>
          <w:sz w:val="22"/>
          <w:szCs w:val="22"/>
        </w:rPr>
        <w:t>3B. Variables linked to population and household densit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2334"/>
        <w:gridCol w:w="2341"/>
        <w:gridCol w:w="2334"/>
      </w:tblGrid>
      <w:tr w:rsidR="00F27CF1" w:rsidRPr="00F27CF1" w14:paraId="19DD9B88" w14:textId="77777777" w:rsidTr="00EB7423">
        <w:tc>
          <w:tcPr>
            <w:tcW w:w="3294" w:type="dxa"/>
          </w:tcPr>
          <w:p w14:paraId="70AF61CE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3294" w:type="dxa"/>
          </w:tcPr>
          <w:p w14:paraId="1348021E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Household density</w:t>
            </w:r>
          </w:p>
        </w:tc>
        <w:tc>
          <w:tcPr>
            <w:tcW w:w="3294" w:type="dxa"/>
          </w:tcPr>
          <w:p w14:paraId="4C85EA20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3294" w:type="dxa"/>
          </w:tcPr>
          <w:p w14:paraId="4873B46D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Household crowding</w:t>
            </w:r>
          </w:p>
        </w:tc>
      </w:tr>
      <w:tr w:rsidR="00F27CF1" w:rsidRPr="00F27CF1" w14:paraId="3907ED97" w14:textId="77777777" w:rsidTr="00EB7423">
        <w:tc>
          <w:tcPr>
            <w:tcW w:w="3294" w:type="dxa"/>
          </w:tcPr>
          <w:p w14:paraId="65A47364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Household density</w:t>
            </w:r>
          </w:p>
        </w:tc>
        <w:tc>
          <w:tcPr>
            <w:tcW w:w="3294" w:type="dxa"/>
          </w:tcPr>
          <w:p w14:paraId="70EBAC00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3294" w:type="dxa"/>
          </w:tcPr>
          <w:p w14:paraId="1C3272B0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  <w:tc>
          <w:tcPr>
            <w:tcW w:w="3294" w:type="dxa"/>
          </w:tcPr>
          <w:p w14:paraId="566698FC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</w:tr>
      <w:tr w:rsidR="00F27CF1" w:rsidRPr="00F27CF1" w14:paraId="71C9879B" w14:textId="77777777" w:rsidTr="00EB7423">
        <w:tc>
          <w:tcPr>
            <w:tcW w:w="3294" w:type="dxa"/>
          </w:tcPr>
          <w:p w14:paraId="00327EDE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3294" w:type="dxa"/>
          </w:tcPr>
          <w:p w14:paraId="2C39C94A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0.93</w:t>
            </w:r>
          </w:p>
        </w:tc>
        <w:tc>
          <w:tcPr>
            <w:tcW w:w="3294" w:type="dxa"/>
          </w:tcPr>
          <w:p w14:paraId="3FEBF007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3294" w:type="dxa"/>
          </w:tcPr>
          <w:p w14:paraId="59642418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05</w:t>
            </w:r>
          </w:p>
        </w:tc>
      </w:tr>
      <w:tr w:rsidR="00F27CF1" w:rsidRPr="00F27CF1" w14:paraId="6D883414" w14:textId="77777777" w:rsidTr="00EB7423">
        <w:tc>
          <w:tcPr>
            <w:tcW w:w="3294" w:type="dxa"/>
          </w:tcPr>
          <w:p w14:paraId="5B642BCF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Household crowding</w:t>
            </w:r>
          </w:p>
        </w:tc>
        <w:tc>
          <w:tcPr>
            <w:tcW w:w="3294" w:type="dxa"/>
          </w:tcPr>
          <w:p w14:paraId="2CF1909F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-0.46</w:t>
            </w:r>
          </w:p>
        </w:tc>
        <w:tc>
          <w:tcPr>
            <w:tcW w:w="3294" w:type="dxa"/>
          </w:tcPr>
          <w:p w14:paraId="4A45F73B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-0.33</w:t>
            </w:r>
          </w:p>
        </w:tc>
        <w:tc>
          <w:tcPr>
            <w:tcW w:w="3294" w:type="dxa"/>
          </w:tcPr>
          <w:p w14:paraId="792A799B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</w:tr>
    </w:tbl>
    <w:p w14:paraId="1D42DE60" w14:textId="77777777" w:rsidR="00F27CF1" w:rsidRPr="00F27CF1" w:rsidRDefault="00F27CF1" w:rsidP="00F27CF1">
      <w:pPr>
        <w:spacing w:line="360" w:lineRule="auto"/>
        <w:rPr>
          <w:sz w:val="18"/>
          <w:szCs w:val="18"/>
        </w:rPr>
      </w:pPr>
    </w:p>
    <w:p w14:paraId="2959CD23" w14:textId="77777777" w:rsidR="00F27CF1" w:rsidRPr="00F27CF1" w:rsidRDefault="00F27CF1" w:rsidP="00F27CF1">
      <w:pPr>
        <w:spacing w:line="360" w:lineRule="auto"/>
        <w:rPr>
          <w:sz w:val="22"/>
          <w:szCs w:val="22"/>
        </w:rPr>
      </w:pPr>
      <w:r w:rsidRPr="00F27CF1">
        <w:rPr>
          <w:sz w:val="22"/>
          <w:szCs w:val="22"/>
        </w:rPr>
        <w:t>3C. Variables linked to the built environ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831"/>
        <w:gridCol w:w="1854"/>
        <w:gridCol w:w="1929"/>
        <w:gridCol w:w="1806"/>
      </w:tblGrid>
      <w:tr w:rsidR="00F27CF1" w:rsidRPr="00F27CF1" w14:paraId="66D5FFE9" w14:textId="77777777" w:rsidTr="00EB7423">
        <w:tc>
          <w:tcPr>
            <w:tcW w:w="2635" w:type="dxa"/>
          </w:tcPr>
          <w:p w14:paraId="751F7D65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2635" w:type="dxa"/>
          </w:tcPr>
          <w:p w14:paraId="541A890C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Old buildings</w:t>
            </w:r>
          </w:p>
        </w:tc>
        <w:tc>
          <w:tcPr>
            <w:tcW w:w="2635" w:type="dxa"/>
          </w:tcPr>
          <w:p w14:paraId="190866DB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Degraded lodgings</w:t>
            </w:r>
          </w:p>
        </w:tc>
        <w:tc>
          <w:tcPr>
            <w:tcW w:w="2635" w:type="dxa"/>
          </w:tcPr>
          <w:p w14:paraId="725E9CB3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Apartments</w:t>
            </w:r>
          </w:p>
        </w:tc>
        <w:tc>
          <w:tcPr>
            <w:tcW w:w="2636" w:type="dxa"/>
          </w:tcPr>
          <w:p w14:paraId="32AE6142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Cement lodgings</w:t>
            </w:r>
          </w:p>
        </w:tc>
      </w:tr>
      <w:tr w:rsidR="00F27CF1" w:rsidRPr="00F27CF1" w14:paraId="1E9D4108" w14:textId="77777777" w:rsidTr="00EB7423">
        <w:tc>
          <w:tcPr>
            <w:tcW w:w="2635" w:type="dxa"/>
          </w:tcPr>
          <w:p w14:paraId="3AC76CCE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Old buildings</w:t>
            </w:r>
          </w:p>
        </w:tc>
        <w:tc>
          <w:tcPr>
            <w:tcW w:w="2635" w:type="dxa"/>
          </w:tcPr>
          <w:p w14:paraId="0FA5E88A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2635" w:type="dxa"/>
          </w:tcPr>
          <w:p w14:paraId="6AD6B778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05</w:t>
            </w:r>
          </w:p>
        </w:tc>
        <w:tc>
          <w:tcPr>
            <w:tcW w:w="2635" w:type="dxa"/>
          </w:tcPr>
          <w:p w14:paraId="4A495F6B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59</w:t>
            </w:r>
          </w:p>
        </w:tc>
        <w:tc>
          <w:tcPr>
            <w:tcW w:w="2636" w:type="dxa"/>
          </w:tcPr>
          <w:p w14:paraId="7BDE6A34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54</w:t>
            </w:r>
          </w:p>
        </w:tc>
      </w:tr>
      <w:tr w:rsidR="00F27CF1" w:rsidRPr="00F27CF1" w14:paraId="4E0ABC89" w14:textId="77777777" w:rsidTr="00EB7423">
        <w:tc>
          <w:tcPr>
            <w:tcW w:w="2635" w:type="dxa"/>
          </w:tcPr>
          <w:p w14:paraId="11D4985D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Degraded lodgings</w:t>
            </w:r>
          </w:p>
        </w:tc>
        <w:tc>
          <w:tcPr>
            <w:tcW w:w="2635" w:type="dxa"/>
          </w:tcPr>
          <w:p w14:paraId="23E5F410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33</w:t>
            </w:r>
          </w:p>
        </w:tc>
        <w:tc>
          <w:tcPr>
            <w:tcW w:w="2635" w:type="dxa"/>
          </w:tcPr>
          <w:p w14:paraId="47D0E034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2635" w:type="dxa"/>
          </w:tcPr>
          <w:p w14:paraId="3336154A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24</w:t>
            </w:r>
          </w:p>
        </w:tc>
        <w:tc>
          <w:tcPr>
            <w:tcW w:w="2636" w:type="dxa"/>
          </w:tcPr>
          <w:p w14:paraId="3CDB8F06" w14:textId="77777777" w:rsidR="00F27CF1" w:rsidRPr="00F27CF1" w:rsidRDefault="00F27CF1" w:rsidP="00EB742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37</w:t>
            </w:r>
          </w:p>
        </w:tc>
      </w:tr>
      <w:tr w:rsidR="00F27CF1" w:rsidRPr="00F27CF1" w14:paraId="0936E75B" w14:textId="77777777" w:rsidTr="00EB7423">
        <w:tc>
          <w:tcPr>
            <w:tcW w:w="2635" w:type="dxa"/>
          </w:tcPr>
          <w:p w14:paraId="0CEFA811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Apartments</w:t>
            </w:r>
          </w:p>
        </w:tc>
        <w:tc>
          <w:tcPr>
            <w:tcW w:w="2635" w:type="dxa"/>
          </w:tcPr>
          <w:p w14:paraId="610F54EA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09</w:t>
            </w:r>
          </w:p>
        </w:tc>
        <w:tc>
          <w:tcPr>
            <w:tcW w:w="2635" w:type="dxa"/>
          </w:tcPr>
          <w:p w14:paraId="24396C73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20</w:t>
            </w:r>
          </w:p>
        </w:tc>
        <w:tc>
          <w:tcPr>
            <w:tcW w:w="2635" w:type="dxa"/>
          </w:tcPr>
          <w:p w14:paraId="4A0250A4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2636" w:type="dxa"/>
          </w:tcPr>
          <w:p w14:paraId="55DC8DC0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&lt;0.05</w:t>
            </w:r>
          </w:p>
        </w:tc>
      </w:tr>
      <w:tr w:rsidR="00F27CF1" w:rsidRPr="00F27CF1" w14:paraId="21DD072F" w14:textId="77777777" w:rsidTr="00EB7423">
        <w:tc>
          <w:tcPr>
            <w:tcW w:w="2635" w:type="dxa"/>
          </w:tcPr>
          <w:p w14:paraId="1A56310E" w14:textId="77777777" w:rsidR="00F27CF1" w:rsidRPr="00F27CF1" w:rsidRDefault="00F27CF1" w:rsidP="00EB7423">
            <w:pPr>
              <w:spacing w:line="360" w:lineRule="auto"/>
              <w:rPr>
                <w:b/>
                <w:sz w:val="18"/>
                <w:szCs w:val="18"/>
              </w:rPr>
            </w:pPr>
            <w:r w:rsidRPr="00F27CF1">
              <w:rPr>
                <w:rFonts w:eastAsia="Times New Roman" w:cs="Arial"/>
                <w:b/>
                <w:color w:val="000000"/>
                <w:sz w:val="18"/>
                <w:szCs w:val="18"/>
              </w:rPr>
              <w:t>Cement lodgings</w:t>
            </w:r>
          </w:p>
        </w:tc>
        <w:tc>
          <w:tcPr>
            <w:tcW w:w="2635" w:type="dxa"/>
          </w:tcPr>
          <w:p w14:paraId="77A492E4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11</w:t>
            </w:r>
          </w:p>
        </w:tc>
        <w:tc>
          <w:tcPr>
            <w:tcW w:w="2635" w:type="dxa"/>
          </w:tcPr>
          <w:p w14:paraId="7FA4267E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15</w:t>
            </w:r>
          </w:p>
        </w:tc>
        <w:tc>
          <w:tcPr>
            <w:tcW w:w="2635" w:type="dxa"/>
          </w:tcPr>
          <w:p w14:paraId="57659EBE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sz w:val="18"/>
                <w:szCs w:val="18"/>
              </w:rPr>
              <w:t>0.55</w:t>
            </w:r>
          </w:p>
        </w:tc>
        <w:tc>
          <w:tcPr>
            <w:tcW w:w="2636" w:type="dxa"/>
          </w:tcPr>
          <w:p w14:paraId="7087B94F" w14:textId="77777777" w:rsidR="00F27CF1" w:rsidRPr="00F27CF1" w:rsidRDefault="00F27CF1" w:rsidP="00EB7423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27CF1">
              <w:rPr>
                <w:b/>
                <w:sz w:val="18"/>
                <w:szCs w:val="18"/>
              </w:rPr>
              <w:t>1.00</w:t>
            </w:r>
          </w:p>
        </w:tc>
      </w:tr>
    </w:tbl>
    <w:p w14:paraId="5F316122" w14:textId="77777777" w:rsidR="005E2AD1" w:rsidRPr="00F27CF1" w:rsidRDefault="005E2AD1">
      <w:bookmarkStart w:id="0" w:name="_GoBack"/>
      <w:bookmarkEnd w:id="0"/>
    </w:p>
    <w:sectPr w:rsidR="005E2AD1" w:rsidRPr="00F27CF1" w:rsidSect="00E206C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skoola Pot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CF1"/>
    <w:rsid w:val="000012F3"/>
    <w:rsid w:val="00011BFB"/>
    <w:rsid w:val="0001584C"/>
    <w:rsid w:val="000363F8"/>
    <w:rsid w:val="0003653F"/>
    <w:rsid w:val="00052A89"/>
    <w:rsid w:val="00055F0F"/>
    <w:rsid w:val="000652A7"/>
    <w:rsid w:val="00067BD5"/>
    <w:rsid w:val="000734D2"/>
    <w:rsid w:val="00093A74"/>
    <w:rsid w:val="000A35DB"/>
    <w:rsid w:val="000A43F3"/>
    <w:rsid w:val="000A5D5C"/>
    <w:rsid w:val="000B2DCB"/>
    <w:rsid w:val="000D1A96"/>
    <w:rsid w:val="000E4A25"/>
    <w:rsid w:val="000F288E"/>
    <w:rsid w:val="00100C00"/>
    <w:rsid w:val="00104939"/>
    <w:rsid w:val="001410E6"/>
    <w:rsid w:val="00142DFC"/>
    <w:rsid w:val="0015777A"/>
    <w:rsid w:val="001779EF"/>
    <w:rsid w:val="0018039A"/>
    <w:rsid w:val="001913E5"/>
    <w:rsid w:val="0019370E"/>
    <w:rsid w:val="00196D99"/>
    <w:rsid w:val="001A342B"/>
    <w:rsid w:val="001A350C"/>
    <w:rsid w:val="001B07D7"/>
    <w:rsid w:val="001B2E06"/>
    <w:rsid w:val="001C2375"/>
    <w:rsid w:val="001E09FC"/>
    <w:rsid w:val="001E475C"/>
    <w:rsid w:val="001F0ABB"/>
    <w:rsid w:val="0021222A"/>
    <w:rsid w:val="00216847"/>
    <w:rsid w:val="002335C2"/>
    <w:rsid w:val="002446E8"/>
    <w:rsid w:val="00244D49"/>
    <w:rsid w:val="00253CB8"/>
    <w:rsid w:val="00254C7A"/>
    <w:rsid w:val="00260496"/>
    <w:rsid w:val="002609F6"/>
    <w:rsid w:val="00273CE9"/>
    <w:rsid w:val="002806AC"/>
    <w:rsid w:val="002820FA"/>
    <w:rsid w:val="002A425A"/>
    <w:rsid w:val="002B7314"/>
    <w:rsid w:val="002C59F4"/>
    <w:rsid w:val="002D02B5"/>
    <w:rsid w:val="002F19FB"/>
    <w:rsid w:val="002F606C"/>
    <w:rsid w:val="002F64E1"/>
    <w:rsid w:val="00305318"/>
    <w:rsid w:val="00306D56"/>
    <w:rsid w:val="0031555E"/>
    <w:rsid w:val="0032401C"/>
    <w:rsid w:val="00324A81"/>
    <w:rsid w:val="0032554F"/>
    <w:rsid w:val="00331AB4"/>
    <w:rsid w:val="00337A7A"/>
    <w:rsid w:val="00340695"/>
    <w:rsid w:val="00345F7C"/>
    <w:rsid w:val="003461D9"/>
    <w:rsid w:val="00352B9F"/>
    <w:rsid w:val="00361CD7"/>
    <w:rsid w:val="0036242D"/>
    <w:rsid w:val="00370ECB"/>
    <w:rsid w:val="0037309A"/>
    <w:rsid w:val="00376F27"/>
    <w:rsid w:val="00380EFC"/>
    <w:rsid w:val="00382759"/>
    <w:rsid w:val="003837DF"/>
    <w:rsid w:val="00393277"/>
    <w:rsid w:val="003A4EE5"/>
    <w:rsid w:val="003B1E6A"/>
    <w:rsid w:val="003B6270"/>
    <w:rsid w:val="003B6A63"/>
    <w:rsid w:val="003C2016"/>
    <w:rsid w:val="003C2528"/>
    <w:rsid w:val="003C293C"/>
    <w:rsid w:val="003D197C"/>
    <w:rsid w:val="003D7F9E"/>
    <w:rsid w:val="003E454C"/>
    <w:rsid w:val="003E4CF1"/>
    <w:rsid w:val="004020D1"/>
    <w:rsid w:val="00404D75"/>
    <w:rsid w:val="004056E4"/>
    <w:rsid w:val="00405FE0"/>
    <w:rsid w:val="0041101E"/>
    <w:rsid w:val="00411A04"/>
    <w:rsid w:val="00416B65"/>
    <w:rsid w:val="00446629"/>
    <w:rsid w:val="00446F13"/>
    <w:rsid w:val="004713B6"/>
    <w:rsid w:val="00473F20"/>
    <w:rsid w:val="004840FF"/>
    <w:rsid w:val="0049495F"/>
    <w:rsid w:val="00495179"/>
    <w:rsid w:val="004968A7"/>
    <w:rsid w:val="004B672C"/>
    <w:rsid w:val="004C5D75"/>
    <w:rsid w:val="004D532E"/>
    <w:rsid w:val="004E33B6"/>
    <w:rsid w:val="004E48F7"/>
    <w:rsid w:val="004E5820"/>
    <w:rsid w:val="004F15EF"/>
    <w:rsid w:val="004F270A"/>
    <w:rsid w:val="00507842"/>
    <w:rsid w:val="00511E10"/>
    <w:rsid w:val="005319A9"/>
    <w:rsid w:val="00551A06"/>
    <w:rsid w:val="005578DA"/>
    <w:rsid w:val="005663FB"/>
    <w:rsid w:val="00571D75"/>
    <w:rsid w:val="005743A0"/>
    <w:rsid w:val="0057656C"/>
    <w:rsid w:val="00583CD7"/>
    <w:rsid w:val="00585D70"/>
    <w:rsid w:val="005A53CE"/>
    <w:rsid w:val="005C37FD"/>
    <w:rsid w:val="005D23B7"/>
    <w:rsid w:val="005D400A"/>
    <w:rsid w:val="005E2AD1"/>
    <w:rsid w:val="005E7ADE"/>
    <w:rsid w:val="00617B4B"/>
    <w:rsid w:val="00627884"/>
    <w:rsid w:val="006312D0"/>
    <w:rsid w:val="00632DB0"/>
    <w:rsid w:val="00636264"/>
    <w:rsid w:val="00644DC3"/>
    <w:rsid w:val="006824F8"/>
    <w:rsid w:val="00683AD1"/>
    <w:rsid w:val="006849B2"/>
    <w:rsid w:val="00684B7A"/>
    <w:rsid w:val="006858AD"/>
    <w:rsid w:val="00694AD0"/>
    <w:rsid w:val="00697BE1"/>
    <w:rsid w:val="006A27D8"/>
    <w:rsid w:val="006A5F95"/>
    <w:rsid w:val="006D6ECC"/>
    <w:rsid w:val="006F36CA"/>
    <w:rsid w:val="006F73BC"/>
    <w:rsid w:val="006F7804"/>
    <w:rsid w:val="00702C19"/>
    <w:rsid w:val="0070725F"/>
    <w:rsid w:val="00725C07"/>
    <w:rsid w:val="00731D41"/>
    <w:rsid w:val="007441DB"/>
    <w:rsid w:val="00745570"/>
    <w:rsid w:val="0075081E"/>
    <w:rsid w:val="00770854"/>
    <w:rsid w:val="007812F4"/>
    <w:rsid w:val="0078341A"/>
    <w:rsid w:val="007A04E1"/>
    <w:rsid w:val="007A2D56"/>
    <w:rsid w:val="007B2F96"/>
    <w:rsid w:val="007C1D33"/>
    <w:rsid w:val="007C2356"/>
    <w:rsid w:val="007D14DF"/>
    <w:rsid w:val="007F7E82"/>
    <w:rsid w:val="00811385"/>
    <w:rsid w:val="0081733C"/>
    <w:rsid w:val="008309AD"/>
    <w:rsid w:val="00831D09"/>
    <w:rsid w:val="00842A3E"/>
    <w:rsid w:val="008479B1"/>
    <w:rsid w:val="00867EE1"/>
    <w:rsid w:val="00881438"/>
    <w:rsid w:val="008840DB"/>
    <w:rsid w:val="008A0C3B"/>
    <w:rsid w:val="008B07D5"/>
    <w:rsid w:val="008D17CB"/>
    <w:rsid w:val="008E06CC"/>
    <w:rsid w:val="008E4E4F"/>
    <w:rsid w:val="008F01B1"/>
    <w:rsid w:val="008F0508"/>
    <w:rsid w:val="008F174D"/>
    <w:rsid w:val="008F2733"/>
    <w:rsid w:val="009067C7"/>
    <w:rsid w:val="009108B4"/>
    <w:rsid w:val="0091154D"/>
    <w:rsid w:val="00924C50"/>
    <w:rsid w:val="00925095"/>
    <w:rsid w:val="009267FC"/>
    <w:rsid w:val="009332C9"/>
    <w:rsid w:val="0093453A"/>
    <w:rsid w:val="0094691D"/>
    <w:rsid w:val="00953778"/>
    <w:rsid w:val="009553EA"/>
    <w:rsid w:val="0095648D"/>
    <w:rsid w:val="009633D1"/>
    <w:rsid w:val="00971D5D"/>
    <w:rsid w:val="00991657"/>
    <w:rsid w:val="00993AE9"/>
    <w:rsid w:val="00994345"/>
    <w:rsid w:val="009B2C43"/>
    <w:rsid w:val="009C4D42"/>
    <w:rsid w:val="009C4F02"/>
    <w:rsid w:val="009C5EC1"/>
    <w:rsid w:val="00A0074F"/>
    <w:rsid w:val="00A06678"/>
    <w:rsid w:val="00A265F1"/>
    <w:rsid w:val="00A3402B"/>
    <w:rsid w:val="00A4207E"/>
    <w:rsid w:val="00A446D2"/>
    <w:rsid w:val="00A62CE8"/>
    <w:rsid w:val="00A65475"/>
    <w:rsid w:val="00A654AC"/>
    <w:rsid w:val="00A9356D"/>
    <w:rsid w:val="00AA4C0B"/>
    <w:rsid w:val="00AC1A0F"/>
    <w:rsid w:val="00AC246D"/>
    <w:rsid w:val="00AC56F8"/>
    <w:rsid w:val="00AC6376"/>
    <w:rsid w:val="00AD133C"/>
    <w:rsid w:val="00AE4002"/>
    <w:rsid w:val="00AF2270"/>
    <w:rsid w:val="00AF58E4"/>
    <w:rsid w:val="00AF7B08"/>
    <w:rsid w:val="00B01557"/>
    <w:rsid w:val="00B05041"/>
    <w:rsid w:val="00B1791D"/>
    <w:rsid w:val="00B37000"/>
    <w:rsid w:val="00B418B7"/>
    <w:rsid w:val="00B515C5"/>
    <w:rsid w:val="00B544B0"/>
    <w:rsid w:val="00B63BAF"/>
    <w:rsid w:val="00B67F6A"/>
    <w:rsid w:val="00B74060"/>
    <w:rsid w:val="00B816B0"/>
    <w:rsid w:val="00B830C2"/>
    <w:rsid w:val="00B83B80"/>
    <w:rsid w:val="00B8694D"/>
    <w:rsid w:val="00B91195"/>
    <w:rsid w:val="00B96C3A"/>
    <w:rsid w:val="00BA4C3F"/>
    <w:rsid w:val="00BB1B4E"/>
    <w:rsid w:val="00BB59C1"/>
    <w:rsid w:val="00BC04B8"/>
    <w:rsid w:val="00BC21F7"/>
    <w:rsid w:val="00BD2999"/>
    <w:rsid w:val="00BD4F96"/>
    <w:rsid w:val="00BE4496"/>
    <w:rsid w:val="00BF58C4"/>
    <w:rsid w:val="00C03CDB"/>
    <w:rsid w:val="00C12A0D"/>
    <w:rsid w:val="00C16FFB"/>
    <w:rsid w:val="00C17692"/>
    <w:rsid w:val="00C206A8"/>
    <w:rsid w:val="00C34997"/>
    <w:rsid w:val="00C72A15"/>
    <w:rsid w:val="00C760E2"/>
    <w:rsid w:val="00C83F1A"/>
    <w:rsid w:val="00C870F0"/>
    <w:rsid w:val="00C878C8"/>
    <w:rsid w:val="00C94528"/>
    <w:rsid w:val="00CA70E3"/>
    <w:rsid w:val="00CC32E5"/>
    <w:rsid w:val="00CC59C2"/>
    <w:rsid w:val="00CD0A5F"/>
    <w:rsid w:val="00CD1B85"/>
    <w:rsid w:val="00CD2E5B"/>
    <w:rsid w:val="00CE16E5"/>
    <w:rsid w:val="00CE4F3F"/>
    <w:rsid w:val="00CE5C1E"/>
    <w:rsid w:val="00CF3297"/>
    <w:rsid w:val="00CF3644"/>
    <w:rsid w:val="00D12F0A"/>
    <w:rsid w:val="00D13400"/>
    <w:rsid w:val="00D15A0A"/>
    <w:rsid w:val="00D172E4"/>
    <w:rsid w:val="00D23284"/>
    <w:rsid w:val="00D401AB"/>
    <w:rsid w:val="00D5031C"/>
    <w:rsid w:val="00D55610"/>
    <w:rsid w:val="00D55AAC"/>
    <w:rsid w:val="00D6324C"/>
    <w:rsid w:val="00D63550"/>
    <w:rsid w:val="00D73137"/>
    <w:rsid w:val="00D808C7"/>
    <w:rsid w:val="00D85247"/>
    <w:rsid w:val="00D9014C"/>
    <w:rsid w:val="00DA6C8E"/>
    <w:rsid w:val="00DB0657"/>
    <w:rsid w:val="00DB762F"/>
    <w:rsid w:val="00DC027B"/>
    <w:rsid w:val="00DF7D1A"/>
    <w:rsid w:val="00E206C2"/>
    <w:rsid w:val="00E20B40"/>
    <w:rsid w:val="00E24C16"/>
    <w:rsid w:val="00E27161"/>
    <w:rsid w:val="00E27ED1"/>
    <w:rsid w:val="00E37179"/>
    <w:rsid w:val="00E37A2A"/>
    <w:rsid w:val="00E53CAA"/>
    <w:rsid w:val="00E54745"/>
    <w:rsid w:val="00E55B40"/>
    <w:rsid w:val="00E6372B"/>
    <w:rsid w:val="00EA4A0A"/>
    <w:rsid w:val="00EA6E97"/>
    <w:rsid w:val="00EC2D1A"/>
    <w:rsid w:val="00EC741B"/>
    <w:rsid w:val="00EE11DC"/>
    <w:rsid w:val="00EE2AE0"/>
    <w:rsid w:val="00EE3C9B"/>
    <w:rsid w:val="00F23FEE"/>
    <w:rsid w:val="00F271BF"/>
    <w:rsid w:val="00F27CF1"/>
    <w:rsid w:val="00F4210B"/>
    <w:rsid w:val="00F50ED8"/>
    <w:rsid w:val="00F90F2A"/>
    <w:rsid w:val="00F913B4"/>
    <w:rsid w:val="00F93DF9"/>
    <w:rsid w:val="00FA3C90"/>
    <w:rsid w:val="00FC2D67"/>
    <w:rsid w:val="00FC626D"/>
    <w:rsid w:val="00FD0870"/>
    <w:rsid w:val="00FD4742"/>
    <w:rsid w:val="00FE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A81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CF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CF1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6</Characters>
  <Application>Microsoft Macintosh Word</Application>
  <DocSecurity>0</DocSecurity>
  <Lines>7</Lines>
  <Paragraphs>2</Paragraphs>
  <ScaleCrop>false</ScaleCrop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</dc:creator>
  <cp:keywords/>
  <dc:description/>
  <cp:lastModifiedBy>Rafi</cp:lastModifiedBy>
  <cp:revision>2</cp:revision>
  <dcterms:created xsi:type="dcterms:W3CDTF">2017-03-26T08:06:00Z</dcterms:created>
  <dcterms:modified xsi:type="dcterms:W3CDTF">2017-03-26T08:07:00Z</dcterms:modified>
</cp:coreProperties>
</file>